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t>observational studies</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107"/>
        <w:gridCol w:w="715"/>
        <w:gridCol w:w="6217"/>
        <w:gridCol w:w="818"/>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1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 table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17:40:00Z</dcterms:created>
  <dc:creator>pplouffe</dc:creator>
  <dc:description/>
  <cp:keywords/>
  <dc:language>en-US</dc:language>
  <cp:lastModifiedBy>David.Hernandez@uv.es</cp:lastModifiedBy>
  <cp:lastPrinted>2007-09-19T10:02:00Z</cp:lastPrinted>
  <dcterms:modified xsi:type="dcterms:W3CDTF">2021-01-19T17:44: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